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BFCA9D" w14:textId="77777777" w:rsidR="008F285E" w:rsidRPr="009C09CD" w:rsidRDefault="008F285E" w:rsidP="008F285E">
      <w:pPr>
        <w:pStyle w:val="AuthorList"/>
        <w:jc w:val="center"/>
        <w:rPr>
          <w:sz w:val="32"/>
          <w:szCs w:val="32"/>
        </w:rPr>
      </w:pPr>
      <w:r w:rsidRPr="009C09CD">
        <w:rPr>
          <w:sz w:val="32"/>
          <w:szCs w:val="32"/>
        </w:rPr>
        <w:t>Which is the top player for the cardiovascular safety?</w:t>
      </w:r>
    </w:p>
    <w:p w14:paraId="25CCA79A" w14:textId="37468C1F" w:rsidR="008F285E" w:rsidRPr="000969BA" w:rsidRDefault="008F285E" w:rsidP="008F285E">
      <w:pPr>
        <w:pStyle w:val="AuthorList"/>
        <w:jc w:val="center"/>
        <w:rPr>
          <w:sz w:val="32"/>
          <w:szCs w:val="32"/>
          <w:lang w:val="it-IT"/>
        </w:rPr>
      </w:pPr>
      <w:proofErr w:type="spellStart"/>
      <w:r w:rsidRPr="000969BA">
        <w:rPr>
          <w:sz w:val="32"/>
          <w:szCs w:val="32"/>
          <w:lang w:val="it-IT"/>
        </w:rPr>
        <w:t>Ibrutinib</w:t>
      </w:r>
      <w:proofErr w:type="spellEnd"/>
      <w:r w:rsidRPr="000969BA">
        <w:rPr>
          <w:sz w:val="32"/>
          <w:szCs w:val="32"/>
          <w:lang w:val="it-IT"/>
        </w:rPr>
        <w:t xml:space="preserve"> vs. </w:t>
      </w:r>
      <w:proofErr w:type="spellStart"/>
      <w:r w:rsidRPr="000969BA">
        <w:rPr>
          <w:sz w:val="32"/>
          <w:szCs w:val="32"/>
          <w:lang w:val="it-IT"/>
        </w:rPr>
        <w:t>Obinutuzumab</w:t>
      </w:r>
      <w:proofErr w:type="spellEnd"/>
      <w:r w:rsidRPr="000969BA">
        <w:rPr>
          <w:sz w:val="32"/>
          <w:szCs w:val="32"/>
          <w:lang w:val="it-IT"/>
        </w:rPr>
        <w:t xml:space="preserve"> in CLL</w:t>
      </w:r>
    </w:p>
    <w:p w14:paraId="4D6E5E55" w14:textId="68DF2FFA" w:rsidR="008F285E" w:rsidRDefault="008F285E" w:rsidP="008F285E">
      <w:pPr>
        <w:spacing w:before="240" w:after="0"/>
        <w:rPr>
          <w:rFonts w:cs="Times New Roman"/>
          <w:b/>
          <w:szCs w:val="24"/>
          <w:lang w:val="it-IT"/>
        </w:rPr>
      </w:pPr>
      <w:r>
        <w:rPr>
          <w:rFonts w:cs="Times New Roman"/>
          <w:b/>
          <w:szCs w:val="24"/>
          <w:lang w:val="it-IT"/>
        </w:rPr>
        <w:t>Annamaria Mascolo and Raffaella Di Napoli* and Nunzia Balzano</w:t>
      </w:r>
      <w:r w:rsidRPr="009C09CD">
        <w:rPr>
          <w:rFonts w:cs="Times New Roman"/>
          <w:b/>
          <w:szCs w:val="24"/>
          <w:lang w:val="it-IT"/>
        </w:rPr>
        <w:t xml:space="preserve">, Elena </w:t>
      </w:r>
      <w:r>
        <w:rPr>
          <w:rFonts w:cs="Times New Roman"/>
          <w:b/>
          <w:szCs w:val="24"/>
          <w:lang w:val="it-IT"/>
        </w:rPr>
        <w:t>D’Alessio, Imma Izzo, Francesco Rossi, Giuseppe Paolisso, Annalisa Capuano and Liberata Sportiello</w:t>
      </w:r>
      <w:r w:rsidRPr="009C09CD">
        <w:rPr>
          <w:rFonts w:cs="Times New Roman"/>
          <w:b/>
          <w:szCs w:val="24"/>
          <w:lang w:val="it-IT"/>
        </w:rPr>
        <w:t>.</w:t>
      </w:r>
    </w:p>
    <w:p w14:paraId="2F912E53" w14:textId="5BC597C7" w:rsidR="008F285E" w:rsidRPr="008F285E" w:rsidRDefault="002868E2" w:rsidP="008F285E">
      <w:pPr>
        <w:spacing w:line="276" w:lineRule="auto"/>
        <w:rPr>
          <w:rFonts w:eastAsia="Times New Roman" w:cs="Times New Roman"/>
          <w:sz w:val="20"/>
          <w:szCs w:val="20"/>
          <w:vertAlign w:val="superscript"/>
          <w:lang w:val="it-IT"/>
        </w:rPr>
      </w:pPr>
      <w:r w:rsidRPr="008F285E">
        <w:rPr>
          <w:rFonts w:cs="Times New Roman"/>
          <w:b/>
          <w:lang w:val="it-IT"/>
        </w:rPr>
        <w:t xml:space="preserve">* </w:t>
      </w:r>
      <w:proofErr w:type="spellStart"/>
      <w:r w:rsidR="008F285E" w:rsidRPr="008F285E">
        <w:rPr>
          <w:rFonts w:cs="Times New Roman"/>
          <w:b/>
          <w:szCs w:val="24"/>
          <w:lang w:val="it-IT"/>
        </w:rPr>
        <w:t>Correspondence</w:t>
      </w:r>
      <w:proofErr w:type="spellEnd"/>
      <w:r w:rsidR="008F285E" w:rsidRPr="008F285E">
        <w:rPr>
          <w:rFonts w:cs="Times New Roman"/>
          <w:b/>
          <w:szCs w:val="24"/>
          <w:lang w:val="it-IT"/>
        </w:rPr>
        <w:t xml:space="preserve">: </w:t>
      </w:r>
      <w:r w:rsidR="008F285E" w:rsidRPr="008F285E">
        <w:rPr>
          <w:rFonts w:cs="Times New Roman"/>
          <w:b/>
          <w:szCs w:val="24"/>
          <w:lang w:val="it-IT"/>
        </w:rPr>
        <w:br/>
      </w:r>
      <w:r w:rsidR="008F285E">
        <w:rPr>
          <w:rFonts w:eastAsia="Times New Roman" w:cs="Times New Roman"/>
          <w:sz w:val="20"/>
          <w:szCs w:val="20"/>
          <w:vertAlign w:val="superscript"/>
          <w:lang w:val="it-IT"/>
        </w:rPr>
        <w:t>*</w:t>
      </w:r>
      <w:r w:rsidR="008F285E" w:rsidRPr="008F285E">
        <w:rPr>
          <w:rFonts w:eastAsia="Times New Roman" w:cs="Times New Roman"/>
          <w:sz w:val="20"/>
          <w:szCs w:val="20"/>
          <w:vertAlign w:val="superscript"/>
          <w:lang w:val="it-IT"/>
        </w:rPr>
        <w:t xml:space="preserve"> </w:t>
      </w:r>
      <w:r w:rsidR="008F285E" w:rsidRPr="008F285E">
        <w:rPr>
          <w:rFonts w:eastAsia="Times New Roman" w:cs="Times New Roman"/>
          <w:sz w:val="20"/>
          <w:szCs w:val="20"/>
          <w:lang w:val="it-IT"/>
        </w:rPr>
        <w:t xml:space="preserve">Raffaella Di Napoli </w:t>
      </w:r>
      <w:r w:rsidR="008F285E" w:rsidRPr="008F285E">
        <w:rPr>
          <w:rFonts w:cs="Times New Roman"/>
          <w:sz w:val="20"/>
          <w:szCs w:val="20"/>
          <w:lang w:val="it-IT"/>
        </w:rPr>
        <w:t xml:space="preserve">- </w:t>
      </w:r>
      <w:r w:rsidR="008F285E" w:rsidRPr="008F285E">
        <w:rPr>
          <w:rFonts w:cs="Times New Roman"/>
          <w:sz w:val="20"/>
          <w:szCs w:val="20"/>
          <w:shd w:val="clear" w:color="auto" w:fill="FFFFFF"/>
          <w:lang w:val="it-IT"/>
        </w:rPr>
        <w:t xml:space="preserve">Campania </w:t>
      </w:r>
      <w:proofErr w:type="spellStart"/>
      <w:r w:rsidR="008F285E" w:rsidRPr="008F285E">
        <w:rPr>
          <w:rFonts w:cs="Times New Roman"/>
          <w:sz w:val="20"/>
          <w:szCs w:val="20"/>
          <w:shd w:val="clear" w:color="auto" w:fill="FFFFFF"/>
          <w:lang w:val="it-IT"/>
        </w:rPr>
        <w:t>Regional</w:t>
      </w:r>
      <w:proofErr w:type="spellEnd"/>
      <w:r w:rsidR="008F285E" w:rsidRPr="008F285E">
        <w:rPr>
          <w:rFonts w:cs="Times New Roman"/>
          <w:sz w:val="20"/>
          <w:szCs w:val="20"/>
          <w:shd w:val="clear" w:color="auto" w:fill="FFFFFF"/>
          <w:lang w:val="it-IT"/>
        </w:rPr>
        <w:t xml:space="preserve"> Centre for </w:t>
      </w:r>
      <w:proofErr w:type="spellStart"/>
      <w:r w:rsidR="008F285E" w:rsidRPr="008F285E">
        <w:rPr>
          <w:rFonts w:cs="Times New Roman"/>
          <w:sz w:val="20"/>
          <w:szCs w:val="20"/>
          <w:shd w:val="clear" w:color="auto" w:fill="FFFFFF"/>
          <w:lang w:val="it-IT"/>
        </w:rPr>
        <w:t>Pharmacovigilance</w:t>
      </w:r>
      <w:proofErr w:type="spellEnd"/>
      <w:r w:rsidR="008F285E" w:rsidRPr="008F285E">
        <w:rPr>
          <w:rFonts w:cs="Times New Roman"/>
          <w:sz w:val="20"/>
          <w:szCs w:val="20"/>
          <w:shd w:val="clear" w:color="auto" w:fill="FFFFFF"/>
          <w:lang w:val="it-IT"/>
        </w:rPr>
        <w:t xml:space="preserve"> and </w:t>
      </w:r>
      <w:proofErr w:type="spellStart"/>
      <w:proofErr w:type="gramStart"/>
      <w:r w:rsidR="008F285E" w:rsidRPr="008F285E">
        <w:rPr>
          <w:rFonts w:cs="Times New Roman"/>
          <w:sz w:val="20"/>
          <w:szCs w:val="20"/>
          <w:shd w:val="clear" w:color="auto" w:fill="FFFFFF"/>
          <w:lang w:val="it-IT"/>
        </w:rPr>
        <w:t>Pharmacoepidemiology</w:t>
      </w:r>
      <w:proofErr w:type="spellEnd"/>
      <w:r w:rsidR="008F285E" w:rsidRPr="008F285E">
        <w:rPr>
          <w:rFonts w:cs="Times New Roman"/>
          <w:sz w:val="20"/>
          <w:szCs w:val="20"/>
          <w:shd w:val="clear" w:color="auto" w:fill="FFFFFF"/>
          <w:lang w:val="it-IT"/>
        </w:rPr>
        <w:t xml:space="preserve">  -</w:t>
      </w:r>
      <w:proofErr w:type="gramEnd"/>
      <w:r w:rsidR="008F285E" w:rsidRPr="008F285E">
        <w:rPr>
          <w:rFonts w:cs="Times New Roman"/>
          <w:sz w:val="20"/>
          <w:szCs w:val="20"/>
          <w:shd w:val="clear" w:color="auto" w:fill="FFFFFF"/>
          <w:lang w:val="it-IT"/>
        </w:rPr>
        <w:t xml:space="preserve"> Department of </w:t>
      </w:r>
      <w:proofErr w:type="spellStart"/>
      <w:r w:rsidR="008F285E" w:rsidRPr="008F285E">
        <w:rPr>
          <w:rFonts w:cs="Times New Roman"/>
          <w:sz w:val="20"/>
          <w:szCs w:val="20"/>
          <w:shd w:val="clear" w:color="auto" w:fill="FFFFFF"/>
          <w:lang w:val="it-IT"/>
        </w:rPr>
        <w:t>Experimental</w:t>
      </w:r>
      <w:proofErr w:type="spellEnd"/>
      <w:r w:rsidR="008F285E" w:rsidRPr="008F285E">
        <w:rPr>
          <w:rFonts w:cs="Times New Roman"/>
          <w:sz w:val="20"/>
          <w:szCs w:val="20"/>
          <w:shd w:val="clear" w:color="auto" w:fill="FFFFFF"/>
          <w:lang w:val="it-IT"/>
        </w:rPr>
        <w:t xml:space="preserve"> Medicine – </w:t>
      </w:r>
      <w:proofErr w:type="spellStart"/>
      <w:r w:rsidR="008F285E" w:rsidRPr="008F285E">
        <w:rPr>
          <w:rFonts w:cs="Times New Roman"/>
          <w:sz w:val="20"/>
          <w:szCs w:val="20"/>
          <w:shd w:val="clear" w:color="auto" w:fill="FFFFFF"/>
          <w:lang w:val="it-IT"/>
        </w:rPr>
        <w:t>Section</w:t>
      </w:r>
      <w:proofErr w:type="spellEnd"/>
      <w:r w:rsidR="008F285E" w:rsidRPr="008F285E">
        <w:rPr>
          <w:rFonts w:cs="Times New Roman"/>
          <w:sz w:val="20"/>
          <w:szCs w:val="20"/>
          <w:shd w:val="clear" w:color="auto" w:fill="FFFFFF"/>
          <w:lang w:val="it-IT"/>
        </w:rPr>
        <w:t xml:space="preserve"> of </w:t>
      </w:r>
      <w:proofErr w:type="spellStart"/>
      <w:r w:rsidR="008F285E" w:rsidRPr="008F285E">
        <w:rPr>
          <w:rFonts w:cs="Times New Roman"/>
          <w:sz w:val="20"/>
          <w:szCs w:val="20"/>
          <w:shd w:val="clear" w:color="auto" w:fill="FFFFFF"/>
          <w:lang w:val="it-IT"/>
        </w:rPr>
        <w:t>Pharmacology</w:t>
      </w:r>
      <w:proofErr w:type="spellEnd"/>
      <w:r w:rsidR="008F285E" w:rsidRPr="008F285E">
        <w:rPr>
          <w:rFonts w:cs="Times New Roman"/>
          <w:sz w:val="20"/>
          <w:szCs w:val="20"/>
          <w:shd w:val="clear" w:color="auto" w:fill="FFFFFF"/>
          <w:lang w:val="it-IT"/>
        </w:rPr>
        <w:t xml:space="preserve"> “L. Donatelli”, University of Campania “Luigi Vanvitelli”, Via Costantinopoli 16 – 80138 </w:t>
      </w:r>
      <w:proofErr w:type="spellStart"/>
      <w:r w:rsidR="008F285E" w:rsidRPr="008F285E">
        <w:rPr>
          <w:rFonts w:cs="Times New Roman"/>
          <w:sz w:val="20"/>
          <w:szCs w:val="20"/>
          <w:shd w:val="clear" w:color="auto" w:fill="FFFFFF"/>
          <w:lang w:val="it-IT"/>
        </w:rPr>
        <w:t>Naples</w:t>
      </w:r>
      <w:proofErr w:type="spellEnd"/>
      <w:r w:rsidR="008F285E" w:rsidRPr="008F285E">
        <w:rPr>
          <w:rFonts w:cs="Times New Roman"/>
          <w:sz w:val="20"/>
          <w:szCs w:val="20"/>
          <w:shd w:val="clear" w:color="auto" w:fill="FFFFFF"/>
          <w:lang w:val="it-IT"/>
        </w:rPr>
        <w:t xml:space="preserve"> (</w:t>
      </w:r>
      <w:proofErr w:type="spellStart"/>
      <w:r w:rsidR="008F285E" w:rsidRPr="008F285E">
        <w:rPr>
          <w:rFonts w:cs="Times New Roman"/>
          <w:sz w:val="20"/>
          <w:szCs w:val="20"/>
          <w:shd w:val="clear" w:color="auto" w:fill="FFFFFF"/>
          <w:lang w:val="it-IT"/>
        </w:rPr>
        <w:t>Italy</w:t>
      </w:r>
      <w:proofErr w:type="spellEnd"/>
      <w:r w:rsidR="008F285E" w:rsidRPr="008F285E">
        <w:rPr>
          <w:rFonts w:cs="Times New Roman"/>
          <w:sz w:val="20"/>
          <w:szCs w:val="20"/>
          <w:shd w:val="clear" w:color="auto" w:fill="FFFFFF"/>
          <w:lang w:val="it-IT"/>
        </w:rPr>
        <w:t xml:space="preserve">); Phone: 00390815665805; Email: </w:t>
      </w:r>
      <w:hyperlink r:id="rId12" w:history="1">
        <w:r w:rsidR="008F285E" w:rsidRPr="008F285E">
          <w:rPr>
            <w:rStyle w:val="Collegamentoipertestuale"/>
            <w:sz w:val="20"/>
            <w:szCs w:val="20"/>
            <w:shd w:val="clear" w:color="auto" w:fill="FFFFFF"/>
            <w:lang w:val="it-IT"/>
          </w:rPr>
          <w:t>raffaella.dinapoli@unicampania.it</w:t>
        </w:r>
      </w:hyperlink>
    </w:p>
    <w:p w14:paraId="217F3AE0" w14:textId="3B57BA41" w:rsidR="002868E2" w:rsidRPr="008F285E" w:rsidRDefault="002868E2" w:rsidP="00994A3D">
      <w:pPr>
        <w:spacing w:before="240" w:after="0"/>
        <w:rPr>
          <w:rFonts w:cs="Times New Roman"/>
          <w:lang w:val="it-IT"/>
        </w:rPr>
      </w:pPr>
    </w:p>
    <w:p w14:paraId="29026311" w14:textId="421FA3FB" w:rsidR="00EA3D3C" w:rsidRDefault="008F285E" w:rsidP="008F285E">
      <w:pPr>
        <w:tabs>
          <w:tab w:val="left" w:pos="458"/>
        </w:tabs>
        <w:spacing w:after="0"/>
        <w:jc w:val="both"/>
        <w:rPr>
          <w:szCs w:val="24"/>
          <w:lang w:val="en-GB"/>
        </w:rPr>
      </w:pPr>
      <w:r w:rsidRPr="008F285E">
        <w:rPr>
          <w:b/>
          <w:bCs/>
          <w:szCs w:val="24"/>
        </w:rPr>
        <w:t>Supplementary Table 1:</w:t>
      </w:r>
      <w:r w:rsidRPr="008F285E">
        <w:rPr>
          <w:szCs w:val="24"/>
        </w:rPr>
        <w:t xml:space="preserve"> Other cardiovascular events listed in </w:t>
      </w:r>
      <w:r w:rsidRPr="008F285E">
        <w:rPr>
          <w:szCs w:val="24"/>
          <w:lang w:val="en-GB"/>
        </w:rPr>
        <w:t xml:space="preserve">Individual Case Safety Reports (ICSRs) </w:t>
      </w:r>
      <w:r w:rsidRPr="008F285E">
        <w:rPr>
          <w:szCs w:val="24"/>
        </w:rPr>
        <w:t xml:space="preserve">with ibrutinib and/or </w:t>
      </w:r>
      <w:proofErr w:type="spellStart"/>
      <w:r w:rsidRPr="008F285E">
        <w:rPr>
          <w:szCs w:val="24"/>
        </w:rPr>
        <w:t>obinutuzumab</w:t>
      </w:r>
      <w:proofErr w:type="spellEnd"/>
      <w:r w:rsidRPr="008F285E">
        <w:rPr>
          <w:szCs w:val="24"/>
        </w:rPr>
        <w:t xml:space="preserve"> as suspected drug and reported in Eudravigilance </w:t>
      </w:r>
      <w:r w:rsidRPr="008F285E">
        <w:rPr>
          <w:szCs w:val="24"/>
          <w:lang w:val="en-GB"/>
        </w:rPr>
        <w:t>from January 1st. 2014 to September 30</w:t>
      </w:r>
      <w:r w:rsidR="004F2B59">
        <w:rPr>
          <w:szCs w:val="24"/>
          <w:lang w:val="en-GB"/>
        </w:rPr>
        <w:t>th</w:t>
      </w:r>
      <w:r w:rsidRPr="008F285E">
        <w:rPr>
          <w:szCs w:val="24"/>
          <w:lang w:val="en-GB"/>
        </w:rPr>
        <w:t>. 2022</w:t>
      </w:r>
      <w:r>
        <w:rPr>
          <w:szCs w:val="24"/>
          <w:lang w:val="en-GB"/>
        </w:rPr>
        <w:t>.</w:t>
      </w:r>
    </w:p>
    <w:p w14:paraId="27F1F69D" w14:textId="77777777" w:rsidR="008F285E" w:rsidRPr="008F285E" w:rsidRDefault="008F285E" w:rsidP="008F285E">
      <w:pPr>
        <w:tabs>
          <w:tab w:val="left" w:pos="458"/>
        </w:tabs>
        <w:spacing w:after="0"/>
        <w:jc w:val="both"/>
        <w:rPr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2"/>
        <w:gridCol w:w="1176"/>
        <w:gridCol w:w="2551"/>
        <w:gridCol w:w="1610"/>
        <w:gridCol w:w="838"/>
      </w:tblGrid>
      <w:tr w:rsidR="000969BA" w:rsidRPr="00D53D54" w14:paraId="0E6166B7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5C2D8723" w14:textId="77777777" w:rsidR="000969BA" w:rsidRPr="00D53D54" w:rsidRDefault="000969BA" w:rsidP="00B07A93">
            <w:pPr>
              <w:rPr>
                <w:rFonts w:eastAsia="Times New Roman" w:cs="Times New Roman"/>
                <w:b/>
                <w:sz w:val="20"/>
                <w:szCs w:val="20"/>
              </w:rPr>
            </w:pPr>
            <w:r w:rsidRPr="007A2EF4">
              <w:rPr>
                <w:rFonts w:eastAsia="Times New Roman"/>
                <w:b/>
                <w:color w:val="000000"/>
                <w:sz w:val="20"/>
                <w:szCs w:val="20"/>
              </w:rPr>
              <w:t>Cardiovascular event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9A6377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7A2EF4">
              <w:rPr>
                <w:rFonts w:eastAsia="Times New Roman"/>
                <w:b/>
                <w:color w:val="000000"/>
                <w:sz w:val="20"/>
                <w:szCs w:val="20"/>
              </w:rPr>
              <w:t>Ibrutinib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58AB7C3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7A2EF4">
              <w:rPr>
                <w:rFonts w:eastAsia="Times New Roman"/>
                <w:b/>
                <w:color w:val="000000"/>
                <w:sz w:val="20"/>
                <w:szCs w:val="20"/>
              </w:rPr>
              <w:t>Ibrutinib/</w:t>
            </w:r>
            <w:proofErr w:type="spellStart"/>
            <w:r w:rsidRPr="007A2EF4">
              <w:rPr>
                <w:rFonts w:eastAsia="Times New Roman"/>
                <w:b/>
                <w:color w:val="000000"/>
                <w:sz w:val="20"/>
                <w:szCs w:val="20"/>
              </w:rPr>
              <w:t>Obinituzumab</w:t>
            </w:r>
            <w:proofErr w:type="spellEnd"/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45CA3B7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proofErr w:type="spellStart"/>
            <w:r w:rsidRPr="007A2EF4">
              <w:rPr>
                <w:rFonts w:eastAsia="Times New Roman"/>
                <w:b/>
                <w:color w:val="000000"/>
                <w:sz w:val="20"/>
                <w:szCs w:val="20"/>
              </w:rPr>
              <w:t>Obinituzumab</w:t>
            </w:r>
            <w:proofErr w:type="spellEnd"/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7A579E5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7A2EF4">
              <w:rPr>
                <w:rFonts w:eastAsia="Times New Roman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0969BA" w:rsidRPr="00D53D54" w14:paraId="5C71C3E5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49AE3380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3AFA981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3AAA1F2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B79B86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7A3A80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913</w:t>
            </w:r>
          </w:p>
        </w:tc>
      </w:tr>
      <w:tr w:rsidR="000969BA" w:rsidRPr="00D53D54" w14:paraId="1A975851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1375209B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A2EF4">
              <w:rPr>
                <w:rFonts w:eastAsia="Times New Roman"/>
                <w:color w:val="000000"/>
                <w:sz w:val="20"/>
                <w:szCs w:val="20"/>
              </w:rPr>
              <w:t>Haemorrhage</w:t>
            </w:r>
            <w:proofErr w:type="spellEnd"/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0F7089D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6B63D08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F44587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C036DC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01</w:t>
            </w:r>
          </w:p>
        </w:tc>
      </w:tr>
      <w:tr w:rsidR="000969BA" w:rsidRPr="00D53D54" w14:paraId="442E901B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B23D9EB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696BD29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687A592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8BBCBE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78AD58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73</w:t>
            </w:r>
          </w:p>
        </w:tc>
      </w:tr>
      <w:tr w:rsidR="000969BA" w:rsidRPr="00D53D54" w14:paraId="30ECE161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495B4382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4D39BB0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3AC9BFF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8D6ED5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85C887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60</w:t>
            </w:r>
          </w:p>
        </w:tc>
      </w:tr>
      <w:tr w:rsidR="000969BA" w:rsidRPr="00D53D54" w14:paraId="38D48A0A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A8F0209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A2EF4">
              <w:rPr>
                <w:rFonts w:eastAsia="Times New Roman"/>
                <w:color w:val="000000"/>
                <w:sz w:val="20"/>
                <w:szCs w:val="20"/>
              </w:rPr>
              <w:t>Haematoma</w:t>
            </w:r>
            <w:proofErr w:type="spellEnd"/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2B4DC4C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6183A26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1FADAA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FA4300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16</w:t>
            </w:r>
          </w:p>
        </w:tc>
      </w:tr>
      <w:tr w:rsidR="000969BA" w:rsidRPr="00D53D54" w14:paraId="02621205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4CC06C43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ardiac failur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0D061CE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3E8EDC1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99D93C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D3C039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</w:tr>
      <w:tr w:rsidR="000969BA" w:rsidRPr="00D53D54" w14:paraId="3F771FDE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75A07C9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ardiac failure congestiv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23E965D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4BF3CB7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2D0BEC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D3398B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87</w:t>
            </w:r>
          </w:p>
        </w:tc>
      </w:tr>
      <w:tr w:rsidR="000969BA" w:rsidRPr="00D53D54" w14:paraId="78CA8E2B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580E4AB5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3754F16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50BDA24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6068D6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46B709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</w:tr>
      <w:tr w:rsidR="000969BA" w:rsidRPr="00D53D54" w14:paraId="3B21A856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DBCEE80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Tachycardia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2416671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A7E895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368C01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49D8C7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</w:tr>
      <w:tr w:rsidR="000969BA" w:rsidRPr="00D53D54" w14:paraId="4046C97D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1543CA8E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rrhythmia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64BE5ED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7649FD6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F8A5BD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9F111D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</w:tr>
      <w:tr w:rsidR="000969BA" w:rsidRPr="00D53D54" w14:paraId="11064BE1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76AC8C76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lastRenderedPageBreak/>
              <w:t>Cardiac disorder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49572B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45ECD6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43FA594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64004D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</w:tr>
      <w:tr w:rsidR="000969BA" w:rsidRPr="00D53D54" w14:paraId="7533053F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999AAD0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Palpitation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73AD09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6621C3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7CE0084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9AB218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</w:tr>
      <w:tr w:rsidR="000969BA" w:rsidRPr="00D53D54" w14:paraId="5332EB9A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415D38B9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ardiac arrest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3055EE5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6BA5775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45E0287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37DFBD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</w:tr>
      <w:tr w:rsidR="000969BA" w:rsidRPr="00D53D54" w14:paraId="69001006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638548E3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trial flutter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0B4A136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33D7B96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75EF78F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F011E9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</w:tr>
      <w:tr w:rsidR="000969BA" w:rsidRPr="00D53D54" w14:paraId="40272FDB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4273AFCA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Pericardial effus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6B2BAAA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53EB37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176C9B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5267A1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</w:tr>
      <w:tr w:rsidR="000969BA" w:rsidRPr="00D53D54" w14:paraId="7DAE478A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A63BA6D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Flushing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1EF3C79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93C6CC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E2508D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DD1336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</w:tr>
      <w:tr w:rsidR="000969BA" w:rsidRPr="00D53D54" w14:paraId="6B98A352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1FB77C4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cute myocardial infarct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472E4CC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56445F6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80E09C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D9AED9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</w:tr>
      <w:tr w:rsidR="000969BA" w:rsidRPr="00D53D54" w14:paraId="58D91330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59BE8449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Thrombos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7CE5DC5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19426D5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46A638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078E43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</w:tr>
      <w:tr w:rsidR="000969BA" w:rsidRPr="00D53D54" w14:paraId="6624909F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1AC1EB29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Ventricular fibrillat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1C674BC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41D1E60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C71ABB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FD5BF9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</w:tr>
      <w:tr w:rsidR="000969BA" w:rsidRPr="00D53D54" w14:paraId="6C7EBF78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3CD1282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Ventricular tachycardia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0D4BCA8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2FA5C44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567E82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E43075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</w:tr>
      <w:tr w:rsidR="000969BA" w:rsidRPr="00D53D54" w14:paraId="48A8C267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55845774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Pericardit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11BD68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3401EDA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49062B9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CC3A54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</w:tr>
      <w:tr w:rsidR="000969BA" w:rsidRPr="00D53D54" w14:paraId="34F2A2C0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D36BDF1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ardiomyopathy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082175D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6B2377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7E065D7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53D8A6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</w:tr>
      <w:tr w:rsidR="000969BA" w:rsidRPr="00D53D54" w14:paraId="5B1F845D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5B5A6EB9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Deep vein thrombos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37569A4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1069854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B2B262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163577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</w:tr>
      <w:tr w:rsidR="000969BA" w:rsidRPr="00D53D54" w14:paraId="54A0535E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6325C198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Bradycardia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3A80D96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7C2147E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3D0D3B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D58040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</w:tr>
      <w:tr w:rsidR="000969BA" w:rsidRPr="00D53D54" w14:paraId="1C16BD14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5AB2587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ardio-respiratory arrest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31CB607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6241A14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AD61DE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34513D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</w:tr>
      <w:tr w:rsidR="000969BA" w:rsidRPr="00D53D54" w14:paraId="1C4C3C78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F6074EB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 xml:space="preserve">Pericardial </w:t>
            </w:r>
            <w:proofErr w:type="spellStart"/>
            <w:r w:rsidRPr="007A2EF4">
              <w:rPr>
                <w:rFonts w:eastAsia="Times New Roman"/>
                <w:color w:val="000000"/>
                <w:sz w:val="20"/>
                <w:szCs w:val="20"/>
              </w:rPr>
              <w:t>haemorrhage</w:t>
            </w:r>
            <w:proofErr w:type="spellEnd"/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22722E3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1164D65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47EBA7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CC352C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</w:tr>
      <w:tr w:rsidR="000969BA" w:rsidRPr="00D53D54" w14:paraId="6B329039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3B891D9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Ventricular extrasystole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4AC00BE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449536C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B62F09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DB4C69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</w:tr>
      <w:tr w:rsidR="000969BA" w:rsidRPr="00D53D54" w14:paraId="2ED751C6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DD3DBF6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Lymphoedema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13AA2C9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27D1D2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4D456E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115DD4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</w:tr>
      <w:tr w:rsidR="000969BA" w:rsidRPr="00D53D54" w14:paraId="4A2656C8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1568F65E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ngina pector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76C03B0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47A5754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191EB4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5FB061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</w:tr>
      <w:tr w:rsidR="000969BA" w:rsidRPr="00D53D54" w14:paraId="1F605DDA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BDC251A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ardiac tamponad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0788263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D30038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603EDD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FC839D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</w:tr>
      <w:tr w:rsidR="000969BA" w:rsidRPr="00D53D54" w14:paraId="0ECBCCF5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4EFD3F1F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Hot flush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646B7AA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A4E26B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732F716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E1F389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</w:tr>
      <w:tr w:rsidR="000969BA" w:rsidRPr="00D53D54" w14:paraId="526D826C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B829877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lastRenderedPageBreak/>
              <w:t>Supraventricular tachycardia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1C1FCF5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B61383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BB624A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5A97EA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</w:tr>
      <w:tr w:rsidR="000969BA" w:rsidRPr="00D53D54" w14:paraId="342FB004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4E313F54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Hypertensive cris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257480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79738F4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14BB8D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0FEA5E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</w:tr>
      <w:tr w:rsidR="000969BA" w:rsidRPr="00D53D54" w14:paraId="0871B615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4805129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69B6653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1555C83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6EEF30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7ECF4A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</w:tr>
      <w:tr w:rsidR="000969BA" w:rsidRPr="00D53D54" w14:paraId="69E5AF69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D630532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ardiac flutter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2ACB002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48D2438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45750D3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68A121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</w:tr>
      <w:tr w:rsidR="000969BA" w:rsidRPr="00D53D54" w14:paraId="4B73DCA9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B8736EC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 xml:space="preserve">Internal </w:t>
            </w:r>
            <w:proofErr w:type="spellStart"/>
            <w:r w:rsidRPr="007A2EF4">
              <w:rPr>
                <w:rFonts w:eastAsia="Times New Roman"/>
                <w:color w:val="000000"/>
                <w:sz w:val="20"/>
                <w:szCs w:val="20"/>
              </w:rPr>
              <w:t>haemorrhage</w:t>
            </w:r>
            <w:proofErr w:type="spellEnd"/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7D52C52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6B62B66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44FC2E5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989830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</w:tr>
      <w:tr w:rsidR="000969BA" w:rsidRPr="00D53D54" w14:paraId="231EDB82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6E51FAE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cute coronary syndrom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0EFD195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1EC23B9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C748B3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E0D666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0969BA" w:rsidRPr="00D53D54" w14:paraId="38EBE88D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71D7CC63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ardiogenic shock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7EC8DAB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7A7B75E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D67B7A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EFE32B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0969BA" w:rsidRPr="00D53D54" w14:paraId="59E68860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4D4535CD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irculatory collaps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732DC55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3DF9CDC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358970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8A6967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0969BA" w:rsidRPr="00D53D54" w14:paraId="49818BC9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7C0AB977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Orthostatic hypotens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427A0E5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5F848F5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7B7C133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1F9DC3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0969BA" w:rsidRPr="00D53D54" w14:paraId="18DF9051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9DC7025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Sinus tachycardia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68C6F1E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333B79D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BBF2E0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055064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0969BA" w:rsidRPr="00D53D54" w14:paraId="2392429F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53B02CD2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Supraventricular extrasystole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28B4536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28EF509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7FF4362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6CD787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0969BA" w:rsidRPr="00D53D54" w14:paraId="5D8C801C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D1290C0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Vasculit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0C47D81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3B38AE2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87D43C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89D81E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0969BA" w:rsidRPr="00D53D54" w14:paraId="4F8FC8C9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721B972C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trioventricular block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27836D7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780C540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BFFDDB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1EA962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0969BA" w:rsidRPr="00D53D54" w14:paraId="33ED5931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5A16A6DA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Blood pressure fluctuat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320BDF4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C805CD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377501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34973D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0969BA" w:rsidRPr="00D53D54" w14:paraId="41BA56D0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3838A17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Peripheral coldnes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855644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5EF5D6E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842629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5CC17D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0969BA" w:rsidRPr="00D53D54" w14:paraId="247D0E89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4A131A5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ardiomegaly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6FA56B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5CDE7BA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E3AC48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F93645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0969BA" w:rsidRPr="00D53D54" w14:paraId="205E8E40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6CA368B2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ongestive cardiomyopathy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3F4671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6223523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014F92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FA7B88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0969BA" w:rsidRPr="00D53D54" w14:paraId="4A93C219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6683FCBF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A2EF4">
              <w:rPr>
                <w:rFonts w:eastAsia="Times New Roman"/>
                <w:color w:val="000000"/>
                <w:sz w:val="20"/>
                <w:szCs w:val="20"/>
              </w:rPr>
              <w:t>Haemodynamic</w:t>
            </w:r>
            <w:proofErr w:type="spellEnd"/>
            <w:r w:rsidRPr="007A2EF4">
              <w:rPr>
                <w:rFonts w:eastAsia="Times New Roman"/>
                <w:color w:val="000000"/>
                <w:sz w:val="20"/>
                <w:szCs w:val="20"/>
              </w:rPr>
              <w:t xml:space="preserve"> instability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708420D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17EE040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11D1B2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4A7206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0969BA" w:rsidRPr="00D53D54" w14:paraId="45F5F199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18A2475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Infarct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4BA55B2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21A66E9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8ED49A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22F91B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0969BA" w:rsidRPr="00D53D54" w14:paraId="094727B4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7424570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Left ventricular dysfunct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146E9EC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72CDD78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DD2992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34A6D1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0969BA" w:rsidRPr="00D53D54" w14:paraId="11D94953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9CAE80E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Ventricular arrhythmia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4835156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3782489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C268EB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E3E94A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0969BA" w:rsidRPr="00D53D54" w14:paraId="31A23CF8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57DE9E49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ortic stenos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126B4C0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394FBB6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42D412C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CE0A83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0969BA" w:rsidRPr="00D53D54" w14:paraId="2524BFD7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809BAA7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lastRenderedPageBreak/>
              <w:t>Arrhythmia supraventricular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684A7A3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C3FC99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62509B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5F14D0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0969BA" w:rsidRPr="00D53D54" w14:paraId="6CFCE1AD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DE05AB9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Bundle branch block right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730526D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27B0432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00CED6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AFD92F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0969BA" w:rsidRPr="00D53D54" w14:paraId="4F05E35B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C6AAE19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ardiac fibrillat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63A5BF7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68AFE00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E330AB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72E1C7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0969BA" w:rsidRPr="00D53D54" w14:paraId="23DD8E5F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FEFFEC3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ardiovascular disorder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250D5D7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CC7D49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9341C7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F35F3F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0969BA" w:rsidRPr="00D53D54" w14:paraId="1072F48C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5AB901B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oronary artery occlus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21C41B2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7B5160C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7BF9CCE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937102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0969BA" w:rsidRPr="00D53D54" w14:paraId="0ABD36D4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51C4C91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yanos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49B228D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52D6D6D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6FBE7A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8F3597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0969BA" w:rsidRPr="00D53D54" w14:paraId="233DDA22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17ED26C1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Extrasystole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7FF4756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6047FE1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44EB183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A0CAC6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0969BA" w:rsidRPr="00D53D54" w14:paraId="7C288700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16E61C7A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A2EF4">
              <w:rPr>
                <w:rFonts w:eastAsia="Times New Roman"/>
                <w:color w:val="000000"/>
                <w:sz w:val="20"/>
                <w:szCs w:val="20"/>
              </w:rPr>
              <w:t>Ischaemic</w:t>
            </w:r>
            <w:proofErr w:type="spellEnd"/>
            <w:r w:rsidRPr="007A2EF4">
              <w:rPr>
                <w:rFonts w:eastAsia="Times New Roman"/>
                <w:color w:val="000000"/>
                <w:sz w:val="20"/>
                <w:szCs w:val="20"/>
              </w:rPr>
              <w:t xml:space="preserve"> cardiomyopathy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14DF2AC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5079899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1A0F3A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6B0EAB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0969BA" w:rsidRPr="00D53D54" w14:paraId="7FAB17CF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9D01133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Right ventricular failur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7E30914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2842B3D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1F98DE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DC4BD9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0969BA" w:rsidRPr="00D53D54" w14:paraId="790A95FE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61BD5011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Shock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36B57D5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6B96FC7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A5FB34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46E5D9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0969BA" w:rsidRPr="00D53D54" w14:paraId="4DCF1585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6292D6E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Sinus bradycardia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14C0AE0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3EE2017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7F5E01E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47CAB9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0969BA" w:rsidRPr="00D53D54" w14:paraId="08779A2B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1C797778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Stress cardiomyopathy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7AE8FC8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572BA66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409B601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3C2EFD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0969BA" w:rsidRPr="00D53D54" w14:paraId="63AE39EE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6F622AA7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ortic aneurysm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240B2A0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5B571A0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78EDBE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E96364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0969BA" w:rsidRPr="00D53D54" w14:paraId="16106940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DF1595F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ortic valve stenos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1EFE594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1EB46C8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AB498E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D5A237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0969BA" w:rsidRPr="00D53D54" w14:paraId="3EFCF645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EA272E0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trioventricular block first degre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091DBED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552DF75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F75E2B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888B10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0969BA" w:rsidRPr="00D53D54" w14:paraId="0BF1FE90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98097E7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trioventricular block second degre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25501C7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D5FABE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A52DE7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82D466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0969BA" w:rsidRPr="00D53D54" w14:paraId="35E85108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5DBF8F6F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ardiopulmonary failur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18EE8D3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12AC1C1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FBDB50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BD5D8B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0969BA" w:rsidRPr="00D53D54" w14:paraId="5366ECAE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C79643E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A2EF4">
              <w:rPr>
                <w:rFonts w:eastAsia="Times New Roman"/>
                <w:color w:val="000000"/>
                <w:sz w:val="20"/>
                <w:szCs w:val="20"/>
              </w:rPr>
              <w:t>Hyperaemia</w:t>
            </w:r>
            <w:proofErr w:type="spellEnd"/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48076B2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5FA7703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588EA2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08B19B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0969BA" w:rsidRPr="00D53D54" w14:paraId="7DDEBEE6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E92AF92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Left ventricular hypertrophy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4C663E2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96ADD9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3C2F27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8DDBE6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0969BA" w:rsidRPr="00D53D54" w14:paraId="3AFECBD5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654E67F3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Mitral valve incompetenc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0BF6D2C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1701260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21C156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A6D37B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0969BA" w:rsidRPr="00D53D54" w14:paraId="3FC68F5D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5BDE833E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 xml:space="preserve">Myocardial </w:t>
            </w:r>
            <w:proofErr w:type="spellStart"/>
            <w:r w:rsidRPr="007A2EF4">
              <w:rPr>
                <w:rFonts w:eastAsia="Times New Roman"/>
                <w:color w:val="000000"/>
                <w:sz w:val="20"/>
                <w:szCs w:val="20"/>
              </w:rPr>
              <w:t>ischaemia</w:t>
            </w:r>
            <w:proofErr w:type="spellEnd"/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025DCBB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635C544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8197E0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505EFA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0969BA" w:rsidRPr="00D53D54" w14:paraId="6DAC95C9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F76AC24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lastRenderedPageBreak/>
              <w:t>Pallor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46B6B44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6A2DC68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7926FE1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7EF982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0969BA" w:rsidRPr="00D53D54" w14:paraId="31078392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10FB31C4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Torsade de pointe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0FB0D57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DFAF97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7041615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740EE6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0969BA" w:rsidRPr="00D53D54" w14:paraId="0E89EA86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84F45D1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ortic aneurysm ruptur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64362B3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D255B2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D262C5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C803BF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0969BA" w:rsidRPr="00D53D54" w14:paraId="0C90AB02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5BF6BE2A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ortic valve diseas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23EA46E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6DAE9FC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F344DF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49ED65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0969BA" w:rsidRPr="00D53D54" w14:paraId="34A63642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4FD2D97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trioventricular block complet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1FCAC6B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4136DBB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70979E8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3AA3B0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0969BA" w:rsidRPr="00D53D54" w14:paraId="5AD7AEEF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677C51D9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Bundle branch block left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275CE3C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319BED8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45F3A3B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EDC774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0969BA" w:rsidRPr="00D53D54" w14:paraId="47BD235D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1F5EFB1E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ardiac failure chronic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19D45DC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31E77C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42E5067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73718B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0969BA" w:rsidRPr="00D53D54" w14:paraId="41E47281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E0287AB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onduction disorder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021B7FA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73FC8C3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A9C31C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52EDD1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0969BA" w:rsidRPr="00D53D54" w14:paraId="1B695306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74098CB6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Embolism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2D6817C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D6427D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659766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1209E6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0969BA" w:rsidRPr="00D53D54" w14:paraId="040CC78F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2A2C7DA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Left ventricular failur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29D9B24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1F998E4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0F4525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807F34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0969BA" w:rsidRPr="00D53D54" w14:paraId="71292216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7950677A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Myocardit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1C9EABC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E31DAA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99ED45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D45285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0969BA" w:rsidRPr="00D53D54" w14:paraId="3D37FA51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520DA4B2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Peripheral arterial occlusive diseas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7074207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320F8E3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9CEB09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958581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0969BA" w:rsidRPr="00D53D54" w14:paraId="15C838D6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78AC35A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Peripheral venous diseas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117529F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56D6B8A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67697B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EA61D8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0969BA" w:rsidRPr="00D53D54" w14:paraId="5EA352BB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D392D54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Poor peripheral circulat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58CC33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1429C45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15DE94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ACB91C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0969BA" w:rsidRPr="00D53D54" w14:paraId="2318BFA9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AA9C3EC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Superficial vein thrombos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1DCE157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61A632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D5B933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D2C2F1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0969BA" w:rsidRPr="00D53D54" w14:paraId="3765777E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77D7291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Tachyarrhythmia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72A0D2A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1EBF4B4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BB7DC8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794ED6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0969BA" w:rsidRPr="00D53D54" w14:paraId="30A97C2F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4AA5F124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ngina unstabl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B20E02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1743E52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2B9D5D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E4E65F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969BA" w:rsidRPr="00D53D54" w14:paraId="4AA32F29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710DE24D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ngiopathy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3CAF8BE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3596CDF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7569888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CA680A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969BA" w:rsidRPr="00D53D54" w14:paraId="699681D6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7155084A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ortic dissect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662BFB4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4053274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115FAB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3406CB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969BA" w:rsidRPr="00D53D54" w14:paraId="55EF5B4F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4DFFF025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ortic valve incompetenc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6EAC898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6C24712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4D14F9A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8BA161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969BA" w:rsidRPr="00D53D54" w14:paraId="06CEDA21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5A8EBA71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A2EF4">
              <w:rPr>
                <w:rFonts w:eastAsia="Times New Roman"/>
                <w:color w:val="000000"/>
                <w:sz w:val="20"/>
                <w:szCs w:val="20"/>
              </w:rPr>
              <w:t>Arteriospasm</w:t>
            </w:r>
            <w:proofErr w:type="spellEnd"/>
            <w:r w:rsidRPr="007A2EF4">
              <w:rPr>
                <w:rFonts w:eastAsia="Times New Roman"/>
                <w:color w:val="000000"/>
                <w:sz w:val="20"/>
                <w:szCs w:val="20"/>
              </w:rPr>
              <w:t xml:space="preserve"> coronary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30936B9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2293B1A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7137B8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175FF4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969BA" w:rsidRPr="00D53D54" w14:paraId="417486B9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4892D238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A2EF4">
              <w:rPr>
                <w:rFonts w:eastAsia="Times New Roman"/>
                <w:color w:val="000000"/>
                <w:sz w:val="20"/>
                <w:szCs w:val="20"/>
              </w:rPr>
              <w:t>Bifascicular</w:t>
            </w:r>
            <w:proofErr w:type="spellEnd"/>
            <w:r w:rsidRPr="007A2EF4">
              <w:rPr>
                <w:rFonts w:eastAsia="Times New Roman"/>
                <w:color w:val="000000"/>
                <w:sz w:val="20"/>
                <w:szCs w:val="20"/>
              </w:rPr>
              <w:t xml:space="preserve"> block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43978AF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27BA9FF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D977AB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74C340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969BA" w:rsidRPr="00D53D54" w14:paraId="0B62A058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E61380E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lastRenderedPageBreak/>
              <w:t>Blue toe syndrom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62B04A8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2028D86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A03488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B01493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969BA" w:rsidRPr="00D53D54" w14:paraId="400EA9E7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61AE0FE1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Bradyarrhythmia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6DA4289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4DB7153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3B65E9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65683E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969BA" w:rsidRPr="00D53D54" w14:paraId="48F8C94B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D98E839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apillary fragility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3E119C5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44A8647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B230A6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A534E8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969BA" w:rsidRPr="00D53D54" w14:paraId="0C78DAEF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B4F0ED4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ardiac failure acut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72F8808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4268A18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4308842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8C22E5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969BA" w:rsidRPr="00D53D54" w14:paraId="2558AB60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1373CB0F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ardiac valve diseas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C41B5D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5FE91C0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CE5BB4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44E27C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969BA" w:rsidRPr="00D53D54" w14:paraId="159F505E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55B3508C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ardiotoxicity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B26006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5BEB08D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2BF4FF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06B761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969BA" w:rsidRPr="00D53D54" w14:paraId="1EC2A587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1BDAD61B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oronary artery dissect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355486E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6C71AA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F55C23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807CFF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969BA" w:rsidRPr="00D53D54" w14:paraId="1B3B7991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C55019D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Essential hypertens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42BA82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29DE718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5B70D7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A8C162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969BA" w:rsidRPr="00D53D54" w14:paraId="5CA4F7EE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53B37283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Heart valve incompetenc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263CE65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95CFD1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4F65DCE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1D9692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969BA" w:rsidRPr="00D53D54" w14:paraId="0CD6372E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FC846B8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Hypertensive urgency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014DD1D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21780C8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584A42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C9B4C9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969BA" w:rsidRPr="00D53D54" w14:paraId="6D4AB285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110F9447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A2EF4">
              <w:rPr>
                <w:rFonts w:eastAsia="Times New Roman"/>
                <w:color w:val="000000"/>
                <w:sz w:val="20"/>
                <w:szCs w:val="20"/>
              </w:rPr>
              <w:t>Ischaemia</w:t>
            </w:r>
            <w:proofErr w:type="spellEnd"/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1DB8183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3A868CF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6DB267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05FFBC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969BA" w:rsidRPr="00D53D54" w14:paraId="04E93ADB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65AF7F1E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Labile blood pressur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18AC83D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2D4A455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553E97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F30243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969BA" w:rsidRPr="00D53D54" w14:paraId="025F1A45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28388E1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 xml:space="preserve">Mitral valve </w:t>
            </w:r>
            <w:proofErr w:type="gramStart"/>
            <w:r w:rsidRPr="007A2EF4">
              <w:rPr>
                <w:rFonts w:eastAsia="Times New Roman"/>
                <w:color w:val="000000"/>
                <w:sz w:val="20"/>
                <w:szCs w:val="20"/>
              </w:rPr>
              <w:t>prolapse</w:t>
            </w:r>
            <w:proofErr w:type="gramEnd"/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0B26BE6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68629A9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9D2177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BDA579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969BA" w:rsidRPr="00D53D54" w14:paraId="0EACBE4E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157F7773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Phlebit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6163AF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2DE0EB7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8B56CD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31CB08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969BA" w:rsidRPr="00D53D54" w14:paraId="69BF10D1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140D5D9A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 xml:space="preserve">Shock </w:t>
            </w:r>
            <w:proofErr w:type="spellStart"/>
            <w:r w:rsidRPr="007A2EF4">
              <w:rPr>
                <w:rFonts w:eastAsia="Times New Roman"/>
                <w:color w:val="000000"/>
                <w:sz w:val="20"/>
                <w:szCs w:val="20"/>
              </w:rPr>
              <w:t>haemorrhagic</w:t>
            </w:r>
            <w:proofErr w:type="spellEnd"/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FCC975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46D5C50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1F3BB9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E71405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969BA" w:rsidRPr="00D53D54" w14:paraId="5F3507B2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61F50461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Ventricular hypokinesia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0FB5F10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51EB7F3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27B4DB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F62752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0969BA" w:rsidRPr="00D53D54" w14:paraId="41367DD1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10753027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ccelerated hypertens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7AC4FEA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7269B57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C627E3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99055C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2B138147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62859750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neurysm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3A0AB07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47211F0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CB0EA5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A1A394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2B3CEC8B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65354A4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ortic arterioscleros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65E2D4D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4A0D38D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7849808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6D52D7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0A12298B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5B4B5594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ortic disorder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741EFAB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6385F4A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508B71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A65AFB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4F0006D7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75D05FDB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 xml:space="preserve">Aortic intramural </w:t>
            </w:r>
            <w:proofErr w:type="spellStart"/>
            <w:r w:rsidRPr="007A2EF4">
              <w:rPr>
                <w:rFonts w:eastAsia="Times New Roman"/>
                <w:color w:val="000000"/>
                <w:sz w:val="20"/>
                <w:szCs w:val="20"/>
              </w:rPr>
              <w:t>haematoma</w:t>
            </w:r>
            <w:proofErr w:type="spellEnd"/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5FA54C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7F928E9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474F0D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548A57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31884E24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4F134CAF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lastRenderedPageBreak/>
              <w:t>Aortic thrombos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3271A29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4C77BD4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8A5CDC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BD4E5F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34696744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552A8123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rrhythmic storm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AA8EF2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1DECC54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F5806A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F04562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37493EA2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4AAB5A6B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rterial occlusive diseas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2AB895F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65EB99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7B02B5E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209A69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130EB4BF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FF49AC8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rterioscleros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35E29A8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514F563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BABF4D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EDBD88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6B3FBC7C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638C6F9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rteriosclerosis coronary artery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3B36122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246337E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D63D18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969647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3190E382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72ED50A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Artery dissect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2AAF9B0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2DDA3BF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83A90C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9D1D2C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13519AE4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1E74AE52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A2EF4">
              <w:rPr>
                <w:rFonts w:eastAsia="Times New Roman"/>
                <w:color w:val="000000"/>
                <w:sz w:val="20"/>
                <w:szCs w:val="20"/>
              </w:rPr>
              <w:t>Behcet's</w:t>
            </w:r>
            <w:proofErr w:type="spellEnd"/>
            <w:r w:rsidRPr="007A2EF4">
              <w:rPr>
                <w:rFonts w:eastAsia="Times New Roman"/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7D504D3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CAE1CA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E8D1F7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6FBC21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6AF829DA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CAFC896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Bleeding varicose vei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3EAEFF5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5A86156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4EEF83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EB6195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6EAD1E11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4D6A6FF4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ardiac dysfunct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0755C2E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021E00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E9CE99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4B9959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5165948E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2676C50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ardiomyopathy acut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4B2EF8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6F9C36A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6E8C9D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B94AAB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5FF0895B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4100EB45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ardit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B4E8E2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6FB16BE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4864E8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F80169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3CB7EF33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9D25FB9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oronary artery insufficiency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06AEF2C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0A3B8F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3FAE5C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B4E7A5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4FC4F16F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7760515D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Coronary ostial stenos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451E54D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37A8D5D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320022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E00623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306E48E4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516F092A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A2EF4">
              <w:rPr>
                <w:rFonts w:eastAsia="Times New Roman"/>
                <w:color w:val="000000"/>
                <w:sz w:val="20"/>
                <w:szCs w:val="20"/>
              </w:rPr>
              <w:t>Cryoglobulinaemia</w:t>
            </w:r>
            <w:proofErr w:type="spellEnd"/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2BBF61E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681CC0D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21F396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2EAAFF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3DA32A3C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11EF0D80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Diastolic dysfunct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1AE5A39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76C1CB9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3AD5E9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D1299C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2D6C2515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79814B1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Dry gangren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605E9C6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28A3B81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BD9666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E3A4B6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134063DE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8D76EF9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Embolism venou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6BC8FFD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190C2D4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331E9F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CE9752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1A0F446D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843E815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Endothelial dysfunct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02B3C7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25BB0B4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3AC742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9F1532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07FE6728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56C0D3DA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Eosinophilic myocardit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3E8C2C4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228AC68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40F0029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2A1106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1BDFF08D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45C81E0E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Extremity necros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2935E59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13B597E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891BF7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A6B927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7FD89D8F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791BFF9A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A2EF4">
              <w:rPr>
                <w:rFonts w:eastAsia="Times New Roman"/>
                <w:color w:val="000000"/>
                <w:sz w:val="20"/>
                <w:szCs w:val="20"/>
              </w:rPr>
              <w:t>Haemorrhagic</w:t>
            </w:r>
            <w:proofErr w:type="spellEnd"/>
            <w:r w:rsidRPr="007A2EF4">
              <w:rPr>
                <w:rFonts w:eastAsia="Times New Roman"/>
                <w:color w:val="000000"/>
                <w:sz w:val="20"/>
                <w:szCs w:val="20"/>
              </w:rPr>
              <w:t xml:space="preserve"> vasculit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4229A17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5225440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7AAE9D0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7CBC88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066F7614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42171D5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A2EF4">
              <w:rPr>
                <w:rFonts w:eastAsia="Times New Roman"/>
                <w:color w:val="000000"/>
                <w:sz w:val="20"/>
                <w:szCs w:val="20"/>
              </w:rPr>
              <w:t>Hypovolaemic</w:t>
            </w:r>
            <w:proofErr w:type="spellEnd"/>
            <w:r w:rsidRPr="007A2EF4">
              <w:rPr>
                <w:rFonts w:eastAsia="Times New Roman"/>
                <w:color w:val="000000"/>
                <w:sz w:val="20"/>
                <w:szCs w:val="20"/>
              </w:rPr>
              <w:t xml:space="preserve"> shock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0218CE0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CA4874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EE5C8F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05BA25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54C7999E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7D119B61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lastRenderedPageBreak/>
              <w:t>Intermittent claudicat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2782C85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5F4C348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987FC1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0DF623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10FFFDC2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85D20BD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Jugular vein thrombos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77BD9A1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3FCC933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6383D0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68A418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18FC73E0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47B6B3AC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Malignant hypertens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4717B02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72CE1D9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851032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6F2503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042D6888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7F611B2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May-</w:t>
            </w:r>
            <w:proofErr w:type="spellStart"/>
            <w:r w:rsidRPr="007A2EF4">
              <w:rPr>
                <w:rFonts w:eastAsia="Times New Roman"/>
                <w:color w:val="000000"/>
                <w:sz w:val="20"/>
                <w:szCs w:val="20"/>
              </w:rPr>
              <w:t>Thurner</w:t>
            </w:r>
            <w:proofErr w:type="spellEnd"/>
            <w:r w:rsidRPr="007A2EF4">
              <w:rPr>
                <w:rFonts w:eastAsia="Times New Roman"/>
                <w:color w:val="000000"/>
                <w:sz w:val="20"/>
                <w:szCs w:val="20"/>
              </w:rPr>
              <w:t xml:space="preserve"> syndrom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2611B1C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FDE108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52C36A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C3A507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0D445E9C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5D0FDC95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Mitral valve stenos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448E1C4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1AE02CC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521DB3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EE333B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500A20D2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12EE39B3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Myocardial injury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828564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1E81C75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73CA2D1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E32058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66E70517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F99F4E7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Myocardial necros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405508E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194253B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09355C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F4D634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1B8C15BB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47BB432F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Myopericardit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760D374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740E19B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BFCB46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8A0CAA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7D801A5A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682A7A54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Orthostatic hypertens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40A3C8B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665843B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32B7E0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68EC09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4EFFC80D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67FEE4D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Pericarditis constrictiv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64E5C05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5D107E3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CC67E5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5EA77B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5FF7DB0F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45AA7E61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Peripheral vascular disorder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38BF190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1630919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04F0CF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3B19D9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5E8C6C60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429BBE8B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Phlebitis superficial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6BE9AA2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7E312A8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F38616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0FE158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2A510380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4C268FCB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A2EF4">
              <w:rPr>
                <w:rFonts w:eastAsia="Times New Roman"/>
                <w:color w:val="000000"/>
                <w:sz w:val="20"/>
                <w:szCs w:val="20"/>
              </w:rPr>
              <w:t>Pleuropericarditis</w:t>
            </w:r>
            <w:proofErr w:type="spellEnd"/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7E672E5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5768D5E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BE20DB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A347A9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76FDE4F1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10001E5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Polyarteritis nodosa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7855711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0E0D42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4C37BC2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139F1C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4721361B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544D67C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Raynaud's phenomen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3CE4F9E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37552A1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93C1C7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21C6A2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740803BF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60257EDA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Right ventricular dysfunct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1980514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6AB9FF3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7C8070D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676BB9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571C3722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72849970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Sinoatrial block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63FF62F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57853CC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D79995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CFBE8B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15F84AA7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707BEE16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Sinus arrest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D69C0E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3D1AEC2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4CE3A7B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4A696E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4FF0B7AC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7154B29F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Sinus arrhythmia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955625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3BA98E4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72C3ECE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163E26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44B677FC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60C314CE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Sinus node dysfunct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3701FC1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62304B8D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71CF5A9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AD2D15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47695CBF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725D5EA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Superior vena cava syndrome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718C43E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2D15E33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BBA76D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B6E095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502E89D6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017D4E5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lastRenderedPageBreak/>
              <w:t>Systolic dysfunct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1D4F0FF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7D232D3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498BB98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05962C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3A643D6A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46ABD05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Thrombophlebit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2DE2405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5BCADCB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082182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9E6129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603E528D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3294F070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7A2EF4">
              <w:rPr>
                <w:rFonts w:eastAsia="Times New Roman"/>
                <w:color w:val="000000"/>
                <w:sz w:val="20"/>
                <w:szCs w:val="20"/>
              </w:rPr>
              <w:t>Trifascicular</w:t>
            </w:r>
            <w:proofErr w:type="spellEnd"/>
            <w:r w:rsidRPr="007A2EF4">
              <w:rPr>
                <w:rFonts w:eastAsia="Times New Roman"/>
                <w:color w:val="000000"/>
                <w:sz w:val="20"/>
                <w:szCs w:val="20"/>
              </w:rPr>
              <w:t xml:space="preserve"> block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16D8C5DE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152B8C9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42BC9C5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8C6DDF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2BAFC6EA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51F1D4CC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Varicose vei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457D6D5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77D7F37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2A45F7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6F04C6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55C1CCE0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116EBB07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Vasodilatat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6009C1F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716363C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CF74F2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6A3D22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31DA8D2E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6DD9BC0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Venous occlus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7EACB73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42FDA819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826AF4F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F203694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01D57209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2866E724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Venous thrombosis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0EBE2A3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30666D8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64849CF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E85E60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5C463680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74846330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Venous thrombosis limb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15DE10D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0337ED62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39A78B5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81582C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7B65B784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CA5A72B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Ventricular dysfunction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4A0AC7D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1AA1EEFB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159E587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0C75DCA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1123B03E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  <w:hideMark/>
          </w:tcPr>
          <w:p w14:paraId="083E3872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Ventricular flutter</w:t>
            </w:r>
          </w:p>
        </w:tc>
        <w:tc>
          <w:tcPr>
            <w:tcW w:w="602" w:type="pct"/>
            <w:shd w:val="clear" w:color="auto" w:fill="auto"/>
            <w:vAlign w:val="center"/>
            <w:hideMark/>
          </w:tcPr>
          <w:p w14:paraId="5608253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pct"/>
            <w:shd w:val="clear" w:color="auto" w:fill="auto"/>
            <w:vAlign w:val="center"/>
            <w:hideMark/>
          </w:tcPr>
          <w:p w14:paraId="11895501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C8EB18C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93E2BD0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0969BA" w:rsidRPr="00D53D54" w14:paraId="42335EB5" w14:textId="77777777" w:rsidTr="00B07A93">
        <w:trPr>
          <w:trHeight w:val="20"/>
        </w:trPr>
        <w:tc>
          <w:tcPr>
            <w:tcW w:w="1839" w:type="pct"/>
            <w:shd w:val="clear" w:color="auto" w:fill="auto"/>
            <w:vAlign w:val="center"/>
          </w:tcPr>
          <w:p w14:paraId="212D00A9" w14:textId="77777777" w:rsidR="000969BA" w:rsidRPr="00D53D54" w:rsidRDefault="000969BA" w:rsidP="00B07A93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02" w:type="pct"/>
            <w:shd w:val="clear" w:color="auto" w:fill="auto"/>
            <w:vAlign w:val="center"/>
          </w:tcPr>
          <w:p w14:paraId="567F0778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7A2EF4">
              <w:rPr>
                <w:rFonts w:eastAsia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1306" w:type="pct"/>
            <w:shd w:val="clear" w:color="auto" w:fill="auto"/>
            <w:vAlign w:val="center"/>
          </w:tcPr>
          <w:p w14:paraId="624E69A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7537E416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C361793" w14:textId="77777777" w:rsidR="000969BA" w:rsidRPr="00D53D54" w:rsidRDefault="000969BA" w:rsidP="00B07A93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A2EF4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Pr="007A2EF4">
              <w:rPr>
                <w:rFonts w:eastAsia="Times New Roman"/>
                <w:color w:val="000000"/>
                <w:sz w:val="20"/>
                <w:szCs w:val="20"/>
              </w:rPr>
              <w:t>916</w:t>
            </w:r>
          </w:p>
        </w:tc>
      </w:tr>
    </w:tbl>
    <w:p w14:paraId="61EB8AAA" w14:textId="77777777" w:rsidR="00310E4F" w:rsidRDefault="00310E4F" w:rsidP="00310E4F">
      <w:pPr>
        <w:keepNext/>
        <w:jc w:val="both"/>
        <w:rPr>
          <w:b/>
          <w:bCs/>
          <w:szCs w:val="24"/>
        </w:rPr>
      </w:pPr>
    </w:p>
    <w:p w14:paraId="312A7B61" w14:textId="68C9EF3D" w:rsidR="00872F6F" w:rsidRDefault="00872F6F" w:rsidP="00310E4F">
      <w:pPr>
        <w:keepNext/>
        <w:jc w:val="both"/>
        <w:rPr>
          <w:szCs w:val="24"/>
          <w:lang w:val="en-GB"/>
        </w:rPr>
      </w:pPr>
      <w:r w:rsidRPr="008F285E">
        <w:rPr>
          <w:b/>
          <w:bCs/>
          <w:szCs w:val="24"/>
        </w:rPr>
        <w:t xml:space="preserve">Supplementary </w:t>
      </w:r>
      <w:r>
        <w:rPr>
          <w:b/>
          <w:bCs/>
          <w:szCs w:val="24"/>
        </w:rPr>
        <w:t>Figure</w:t>
      </w:r>
      <w:r w:rsidRPr="008F285E">
        <w:rPr>
          <w:b/>
          <w:bCs/>
          <w:szCs w:val="24"/>
        </w:rPr>
        <w:t xml:space="preserve"> 1:</w:t>
      </w:r>
      <w:r w:rsidR="00310E4F">
        <w:rPr>
          <w:b/>
          <w:bCs/>
          <w:szCs w:val="24"/>
        </w:rPr>
        <w:t xml:space="preserve"> </w:t>
      </w:r>
      <w:r w:rsidR="00310E4F" w:rsidRPr="00310E4F">
        <w:rPr>
          <w:szCs w:val="24"/>
        </w:rPr>
        <w:t xml:space="preserve">the annual spontaneous reporting trend </w:t>
      </w:r>
      <w:r w:rsidR="00310E4F">
        <w:rPr>
          <w:szCs w:val="24"/>
        </w:rPr>
        <w:t>of ibrutinib CV ICSRs and the annual percentage change</w:t>
      </w:r>
      <w:r w:rsidR="00D631D4">
        <w:rPr>
          <w:szCs w:val="24"/>
        </w:rPr>
        <w:t xml:space="preserve"> </w:t>
      </w:r>
      <w:r w:rsidR="00310E4F" w:rsidRPr="008F285E">
        <w:rPr>
          <w:szCs w:val="24"/>
        </w:rPr>
        <w:t xml:space="preserve">reported in Eudravigilance </w:t>
      </w:r>
      <w:r w:rsidR="00310E4F" w:rsidRPr="008F285E">
        <w:rPr>
          <w:szCs w:val="24"/>
          <w:lang w:val="en-GB"/>
        </w:rPr>
        <w:t>from January 1st. 2014 to September 30</w:t>
      </w:r>
      <w:r w:rsidR="004F2B59">
        <w:rPr>
          <w:szCs w:val="24"/>
          <w:lang w:val="en-GB"/>
        </w:rPr>
        <w:t>th</w:t>
      </w:r>
      <w:r w:rsidR="00310E4F" w:rsidRPr="008F285E">
        <w:rPr>
          <w:szCs w:val="24"/>
          <w:lang w:val="en-GB"/>
        </w:rPr>
        <w:t>. 2022</w:t>
      </w:r>
    </w:p>
    <w:p w14:paraId="1632EF79" w14:textId="79B2ADBE" w:rsidR="00872F6F" w:rsidRDefault="00872F6F" w:rsidP="00310E4F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D0D9813" wp14:editId="7F754291">
            <wp:extent cx="6205204" cy="2574388"/>
            <wp:effectExtent l="0" t="0" r="5715" b="0"/>
            <wp:docPr id="17817463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6003" cy="25830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BD34E3" w14:textId="77777777" w:rsidR="003F0CC4" w:rsidRDefault="003F0CC4" w:rsidP="00994A3D">
      <w:pPr>
        <w:keepNext/>
        <w:rPr>
          <w:rFonts w:cs="Times New Roman"/>
          <w:szCs w:val="24"/>
        </w:rPr>
      </w:pPr>
    </w:p>
    <w:p w14:paraId="26DCFA29" w14:textId="77777777" w:rsidR="00310E4F" w:rsidRDefault="00310E4F" w:rsidP="00994A3D">
      <w:pPr>
        <w:keepNext/>
        <w:rPr>
          <w:rFonts w:cs="Times New Roman"/>
          <w:szCs w:val="24"/>
        </w:rPr>
      </w:pPr>
    </w:p>
    <w:p w14:paraId="0BECE252" w14:textId="79D83D48" w:rsidR="00310E4F" w:rsidRDefault="00310E4F" w:rsidP="00310E4F">
      <w:pPr>
        <w:keepNext/>
        <w:jc w:val="both"/>
        <w:rPr>
          <w:szCs w:val="24"/>
          <w:lang w:val="en-GB"/>
        </w:rPr>
      </w:pPr>
      <w:r w:rsidRPr="008F285E">
        <w:rPr>
          <w:b/>
          <w:bCs/>
          <w:szCs w:val="24"/>
        </w:rPr>
        <w:t xml:space="preserve">Supplementary </w:t>
      </w:r>
      <w:r>
        <w:rPr>
          <w:b/>
          <w:bCs/>
          <w:szCs w:val="24"/>
        </w:rPr>
        <w:t>Figure</w:t>
      </w:r>
      <w:r w:rsidRPr="008F285E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2</w:t>
      </w:r>
      <w:r w:rsidRPr="008F285E">
        <w:rPr>
          <w:b/>
          <w:bCs/>
          <w:szCs w:val="24"/>
        </w:rPr>
        <w:t>:</w:t>
      </w:r>
      <w:r w:rsidRPr="00310E4F">
        <w:rPr>
          <w:szCs w:val="24"/>
        </w:rPr>
        <w:t xml:space="preserve"> the annual spontaneous reporting trend </w:t>
      </w:r>
      <w:r>
        <w:rPr>
          <w:szCs w:val="24"/>
        </w:rPr>
        <w:t xml:space="preserve">of </w:t>
      </w:r>
      <w:proofErr w:type="spellStart"/>
      <w:r>
        <w:rPr>
          <w:szCs w:val="24"/>
        </w:rPr>
        <w:t>obinutuzumab</w:t>
      </w:r>
      <w:proofErr w:type="spellEnd"/>
      <w:r>
        <w:rPr>
          <w:szCs w:val="24"/>
        </w:rPr>
        <w:t xml:space="preserve"> CV ICSRs and the annual percentage change </w:t>
      </w:r>
      <w:r w:rsidRPr="008F285E">
        <w:rPr>
          <w:szCs w:val="24"/>
        </w:rPr>
        <w:t xml:space="preserve">reported in Eudravigilance </w:t>
      </w:r>
      <w:r w:rsidRPr="008F285E">
        <w:rPr>
          <w:szCs w:val="24"/>
          <w:lang w:val="en-GB"/>
        </w:rPr>
        <w:t>from January 1st. 2014 to September 30</w:t>
      </w:r>
      <w:r w:rsidR="004F2B59">
        <w:rPr>
          <w:szCs w:val="24"/>
          <w:lang w:val="en-GB"/>
        </w:rPr>
        <w:t>th</w:t>
      </w:r>
      <w:r w:rsidRPr="008F285E">
        <w:rPr>
          <w:szCs w:val="24"/>
          <w:lang w:val="en-GB"/>
        </w:rPr>
        <w:t>. 2022</w:t>
      </w:r>
    </w:p>
    <w:p w14:paraId="6B76699A" w14:textId="18716945" w:rsidR="00310E4F" w:rsidRDefault="00310E4F" w:rsidP="00310E4F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2582D25" wp14:editId="43F3B658">
            <wp:extent cx="6196819" cy="2594962"/>
            <wp:effectExtent l="0" t="0" r="0" b="0"/>
            <wp:docPr id="82580309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8627" cy="26082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81B543" w14:textId="77777777" w:rsidR="00872F6F" w:rsidRDefault="00872F6F" w:rsidP="00994A3D">
      <w:pPr>
        <w:keepNext/>
        <w:rPr>
          <w:rFonts w:cs="Times New Roman"/>
          <w:szCs w:val="24"/>
        </w:rPr>
      </w:pPr>
    </w:p>
    <w:p w14:paraId="7D41012A" w14:textId="77777777" w:rsidR="00310E4F" w:rsidRDefault="00310E4F" w:rsidP="00994A3D">
      <w:pPr>
        <w:keepNext/>
        <w:rPr>
          <w:rFonts w:cs="Times New Roman"/>
          <w:szCs w:val="24"/>
        </w:rPr>
      </w:pPr>
    </w:p>
    <w:p w14:paraId="61829A33" w14:textId="77777777" w:rsidR="00310E4F" w:rsidRDefault="00310E4F" w:rsidP="00994A3D">
      <w:pPr>
        <w:keepNext/>
        <w:rPr>
          <w:rFonts w:cs="Times New Roman"/>
          <w:szCs w:val="24"/>
        </w:rPr>
      </w:pPr>
    </w:p>
    <w:p w14:paraId="293D9357" w14:textId="06CE2BE8" w:rsidR="00EE1DFE" w:rsidRDefault="00EE1DFE" w:rsidP="00EE1DFE">
      <w:pPr>
        <w:keepNext/>
        <w:jc w:val="both"/>
        <w:rPr>
          <w:szCs w:val="24"/>
          <w:lang w:val="en-GB"/>
        </w:rPr>
      </w:pPr>
      <w:r w:rsidRPr="008F285E">
        <w:rPr>
          <w:b/>
          <w:bCs/>
          <w:szCs w:val="24"/>
        </w:rPr>
        <w:lastRenderedPageBreak/>
        <w:t xml:space="preserve">Supplementary </w:t>
      </w:r>
      <w:r>
        <w:rPr>
          <w:b/>
          <w:bCs/>
          <w:szCs w:val="24"/>
        </w:rPr>
        <w:t>Figure</w:t>
      </w:r>
      <w:r w:rsidRPr="008F285E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3</w:t>
      </w:r>
      <w:r w:rsidRPr="008F285E">
        <w:rPr>
          <w:b/>
          <w:bCs/>
          <w:szCs w:val="24"/>
        </w:rPr>
        <w:t>:</w:t>
      </w:r>
      <w:r>
        <w:rPr>
          <w:b/>
          <w:bCs/>
          <w:szCs w:val="24"/>
        </w:rPr>
        <w:t xml:space="preserve"> </w:t>
      </w:r>
      <w:r w:rsidRPr="00310E4F">
        <w:rPr>
          <w:szCs w:val="24"/>
        </w:rPr>
        <w:t xml:space="preserve">the annual spontaneous reporting trend </w:t>
      </w:r>
      <w:r>
        <w:rPr>
          <w:szCs w:val="24"/>
        </w:rPr>
        <w:t xml:space="preserve">of </w:t>
      </w:r>
      <w:r>
        <w:rPr>
          <w:szCs w:val="24"/>
        </w:rPr>
        <w:t xml:space="preserve">fatal </w:t>
      </w:r>
      <w:r>
        <w:t>outcomes</w:t>
      </w:r>
      <w:r>
        <w:t xml:space="preserve"> </w:t>
      </w:r>
      <w:r>
        <w:rPr>
          <w:szCs w:val="24"/>
        </w:rPr>
        <w:t xml:space="preserve">and the annual percentage change </w:t>
      </w:r>
      <w:r w:rsidRPr="008F285E">
        <w:rPr>
          <w:szCs w:val="24"/>
        </w:rPr>
        <w:t xml:space="preserve">reported in Eudravigilance </w:t>
      </w:r>
      <w:r w:rsidRPr="008F285E">
        <w:rPr>
          <w:szCs w:val="24"/>
          <w:lang w:val="en-GB"/>
        </w:rPr>
        <w:t>from January 1st. 2014 to September 30</w:t>
      </w:r>
      <w:r>
        <w:rPr>
          <w:szCs w:val="24"/>
          <w:lang w:val="en-GB"/>
        </w:rPr>
        <w:t>th</w:t>
      </w:r>
      <w:r w:rsidRPr="008F285E">
        <w:rPr>
          <w:szCs w:val="24"/>
          <w:lang w:val="en-GB"/>
        </w:rPr>
        <w:t>. 2022</w:t>
      </w:r>
    </w:p>
    <w:p w14:paraId="3A0803A2" w14:textId="501A73C8" w:rsidR="00872F6F" w:rsidRDefault="003202D1" w:rsidP="003202D1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4E1A5C1" wp14:editId="167A0D45">
            <wp:extent cx="6210300" cy="3231848"/>
            <wp:effectExtent l="0" t="0" r="0" b="6985"/>
            <wp:docPr id="106210045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566" cy="32465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A88ED0" w14:textId="77777777" w:rsidR="003202D1" w:rsidRPr="001549D3" w:rsidRDefault="003202D1" w:rsidP="003202D1">
      <w:pPr>
        <w:keepNext/>
        <w:jc w:val="center"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it-IT" w:eastAsia="it-IT"/>
        </w:rPr>
        <w:drawing>
          <wp:inline distT="0" distB="0" distL="0" distR="0" wp14:anchorId="4ACC5B9F" wp14:editId="71160DC2">
            <wp:extent cx="5127674" cy="1843658"/>
            <wp:effectExtent l="0" t="0" r="0" b="4445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9409" cy="2211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851BE" w14:textId="77777777" w:rsidR="009A6C53" w:rsidRDefault="009A6C53" w:rsidP="00117666">
      <w:pPr>
        <w:spacing w:after="0"/>
      </w:pPr>
      <w:r>
        <w:separator/>
      </w:r>
    </w:p>
  </w:endnote>
  <w:endnote w:type="continuationSeparator" w:id="0">
    <w:p w14:paraId="58D00F7B" w14:textId="77777777" w:rsidR="009A6C53" w:rsidRDefault="009A6C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7B172B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285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47B172B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285E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08D98C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285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508D98C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285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CBABB" w14:textId="77777777" w:rsidR="009A6C53" w:rsidRDefault="009A6C53" w:rsidP="00117666">
      <w:pPr>
        <w:spacing w:after="0"/>
      </w:pPr>
      <w:r>
        <w:separator/>
      </w:r>
    </w:p>
  </w:footnote>
  <w:footnote w:type="continuationSeparator" w:id="0">
    <w:p w14:paraId="3628BF5E" w14:textId="77777777" w:rsidR="009A6C53" w:rsidRDefault="009A6C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6F7F4A"/>
    <w:multiLevelType w:val="hybridMultilevel"/>
    <w:tmpl w:val="5E48504A"/>
    <w:lvl w:ilvl="0" w:tplc="0F2A2F0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B468F5"/>
    <w:multiLevelType w:val="hybridMultilevel"/>
    <w:tmpl w:val="59E079DA"/>
    <w:lvl w:ilvl="0" w:tplc="48A68C3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0C6F5D"/>
    <w:multiLevelType w:val="hybridMultilevel"/>
    <w:tmpl w:val="16F05918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2A7CAC"/>
    <w:multiLevelType w:val="multilevel"/>
    <w:tmpl w:val="2D740DBE"/>
    <w:numStyleLink w:val="Headings"/>
  </w:abstractNum>
  <w:abstractNum w:abstractNumId="13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4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9925253"/>
    <w:multiLevelType w:val="hybridMultilevel"/>
    <w:tmpl w:val="4816D25A"/>
    <w:lvl w:ilvl="0" w:tplc="207EE52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DA639D"/>
    <w:multiLevelType w:val="hybridMultilevel"/>
    <w:tmpl w:val="6DDA9CE2"/>
    <w:lvl w:ilvl="0" w:tplc="9EC8C5C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2" w15:restartNumberingAfterBreak="0">
    <w:nsid w:val="4B2936F2"/>
    <w:multiLevelType w:val="hybridMultilevel"/>
    <w:tmpl w:val="6D6E7324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075B53"/>
    <w:multiLevelType w:val="hybridMultilevel"/>
    <w:tmpl w:val="A57C3798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1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BC6F29"/>
    <w:multiLevelType w:val="multilevel"/>
    <w:tmpl w:val="2D740DBE"/>
    <w:numStyleLink w:val="Headings"/>
  </w:abstractNum>
  <w:abstractNum w:abstractNumId="3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364446177">
    <w:abstractNumId w:val="0"/>
  </w:num>
  <w:num w:numId="2" w16cid:durableId="927469920">
    <w:abstractNumId w:val="26"/>
  </w:num>
  <w:num w:numId="3" w16cid:durableId="1830367117">
    <w:abstractNumId w:val="1"/>
  </w:num>
  <w:num w:numId="4" w16cid:durableId="1889147583">
    <w:abstractNumId w:val="29"/>
  </w:num>
  <w:num w:numId="5" w16cid:durableId="17840355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03710801">
    <w:abstractNumId w:val="8"/>
  </w:num>
  <w:num w:numId="7" w16cid:durableId="706763010">
    <w:abstractNumId w:val="30"/>
  </w:num>
  <w:num w:numId="8" w16cid:durableId="1494107871">
    <w:abstractNumId w:val="30"/>
  </w:num>
  <w:num w:numId="9" w16cid:durableId="598754805">
    <w:abstractNumId w:val="30"/>
  </w:num>
  <w:num w:numId="10" w16cid:durableId="1781531798">
    <w:abstractNumId w:val="30"/>
  </w:num>
  <w:num w:numId="11" w16cid:durableId="1370110669">
    <w:abstractNumId w:val="30"/>
  </w:num>
  <w:num w:numId="12" w16cid:durableId="377170185">
    <w:abstractNumId w:val="30"/>
  </w:num>
  <w:num w:numId="13" w16cid:durableId="1515800753">
    <w:abstractNumId w:val="8"/>
  </w:num>
  <w:num w:numId="14" w16cid:durableId="771164195">
    <w:abstractNumId w:val="7"/>
  </w:num>
  <w:num w:numId="15" w16cid:durableId="2106001584">
    <w:abstractNumId w:val="7"/>
  </w:num>
  <w:num w:numId="16" w16cid:durableId="656809580">
    <w:abstractNumId w:val="7"/>
  </w:num>
  <w:num w:numId="17" w16cid:durableId="1829782141">
    <w:abstractNumId w:val="7"/>
  </w:num>
  <w:num w:numId="18" w16cid:durableId="1266814344">
    <w:abstractNumId w:val="7"/>
  </w:num>
  <w:num w:numId="19" w16cid:durableId="1732847793">
    <w:abstractNumId w:val="7"/>
  </w:num>
  <w:num w:numId="20" w16cid:durableId="2115855103">
    <w:abstractNumId w:val="19"/>
  </w:num>
  <w:num w:numId="21" w16cid:durableId="307320283">
    <w:abstractNumId w:val="17"/>
  </w:num>
  <w:num w:numId="22" w16cid:durableId="1876846817">
    <w:abstractNumId w:val="14"/>
  </w:num>
  <w:num w:numId="23" w16cid:durableId="1219315619">
    <w:abstractNumId w:val="18"/>
  </w:num>
  <w:num w:numId="24" w16cid:durableId="1897472388">
    <w:abstractNumId w:val="15"/>
  </w:num>
  <w:num w:numId="25" w16cid:durableId="2131852942">
    <w:abstractNumId w:val="5"/>
  </w:num>
  <w:num w:numId="26" w16cid:durableId="1417820714">
    <w:abstractNumId w:val="33"/>
  </w:num>
  <w:num w:numId="27" w16cid:durableId="530649960">
    <w:abstractNumId w:val="23"/>
  </w:num>
  <w:num w:numId="28" w16cid:durableId="676687228">
    <w:abstractNumId w:val="20"/>
  </w:num>
  <w:num w:numId="29" w16cid:durableId="220335343">
    <w:abstractNumId w:val="28"/>
  </w:num>
  <w:num w:numId="30" w16cid:durableId="598953818">
    <w:abstractNumId w:val="7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206421366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1806853566">
    <w:abstractNumId w:val="12"/>
  </w:num>
  <w:num w:numId="33" w16cid:durableId="1674990963">
    <w:abstractNumId w:val="32"/>
  </w:num>
  <w:num w:numId="34" w16cid:durableId="1844122676">
    <w:abstractNumId w:val="7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451630868">
    <w:abstractNumId w:val="22"/>
  </w:num>
  <w:num w:numId="36" w16cid:durableId="1852254554">
    <w:abstractNumId w:val="10"/>
  </w:num>
  <w:num w:numId="37" w16cid:durableId="317343806">
    <w:abstractNumId w:val="13"/>
  </w:num>
  <w:num w:numId="38" w16cid:durableId="724135483">
    <w:abstractNumId w:val="9"/>
  </w:num>
  <w:num w:numId="39" w16cid:durableId="240408940">
    <w:abstractNumId w:val="11"/>
  </w:num>
  <w:num w:numId="40" w16cid:durableId="1082944667">
    <w:abstractNumId w:val="25"/>
  </w:num>
  <w:num w:numId="41" w16cid:durableId="1170678685">
    <w:abstractNumId w:val="6"/>
  </w:num>
  <w:num w:numId="42" w16cid:durableId="199518112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 w16cid:durableId="1213732894">
    <w:abstractNumId w:val="2"/>
  </w:num>
  <w:num w:numId="44" w16cid:durableId="1723170446">
    <w:abstractNumId w:val="27"/>
  </w:num>
  <w:num w:numId="45" w16cid:durableId="1570143399">
    <w:abstractNumId w:val="31"/>
  </w:num>
  <w:num w:numId="46" w16cid:durableId="1582105303">
    <w:abstractNumId w:val="4"/>
  </w:num>
  <w:num w:numId="47" w16cid:durableId="557590422">
    <w:abstractNumId w:val="24"/>
  </w:num>
  <w:num w:numId="48" w16cid:durableId="1291277229">
    <w:abstractNumId w:val="21"/>
  </w:num>
  <w:num w:numId="49" w16cid:durableId="1641156794">
    <w:abstractNumId w:val="16"/>
  </w:num>
  <w:num w:numId="50" w16cid:durableId="18253162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69B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0E4F"/>
    <w:rsid w:val="00317066"/>
    <w:rsid w:val="003202D1"/>
    <w:rsid w:val="00350E27"/>
    <w:rsid w:val="003544FB"/>
    <w:rsid w:val="003D2F2D"/>
    <w:rsid w:val="003F0CC4"/>
    <w:rsid w:val="00401590"/>
    <w:rsid w:val="00447801"/>
    <w:rsid w:val="00452E9C"/>
    <w:rsid w:val="004735C8"/>
    <w:rsid w:val="004961FF"/>
    <w:rsid w:val="004F2B59"/>
    <w:rsid w:val="00517A89"/>
    <w:rsid w:val="005250F2"/>
    <w:rsid w:val="00593EEA"/>
    <w:rsid w:val="005A5EEE"/>
    <w:rsid w:val="00633FD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2F6F"/>
    <w:rsid w:val="00885156"/>
    <w:rsid w:val="008F285E"/>
    <w:rsid w:val="009151AA"/>
    <w:rsid w:val="0093429D"/>
    <w:rsid w:val="00943573"/>
    <w:rsid w:val="00970F7D"/>
    <w:rsid w:val="00992BEA"/>
    <w:rsid w:val="00994A3D"/>
    <w:rsid w:val="009A6C53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D03E2"/>
    <w:rsid w:val="00C52A7B"/>
    <w:rsid w:val="00C56BAF"/>
    <w:rsid w:val="00C679AA"/>
    <w:rsid w:val="00C75972"/>
    <w:rsid w:val="00CC0A3A"/>
    <w:rsid w:val="00CD066B"/>
    <w:rsid w:val="00CE4FEE"/>
    <w:rsid w:val="00D12154"/>
    <w:rsid w:val="00D631D4"/>
    <w:rsid w:val="00DA4B5C"/>
    <w:rsid w:val="00DB59C3"/>
    <w:rsid w:val="00DC259A"/>
    <w:rsid w:val="00DE23E8"/>
    <w:rsid w:val="00E52377"/>
    <w:rsid w:val="00E64E17"/>
    <w:rsid w:val="00E866C9"/>
    <w:rsid w:val="00EA3D3C"/>
    <w:rsid w:val="00EB392E"/>
    <w:rsid w:val="00EE1DFE"/>
    <w:rsid w:val="00F46900"/>
    <w:rsid w:val="00F61D89"/>
    <w:rsid w:val="00F76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9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969BA"/>
    <w:pPr>
      <w:keepNext/>
      <w:keepLines/>
      <w:spacing w:before="200" w:after="40" w:line="480" w:lineRule="auto"/>
      <w:jc w:val="both"/>
      <w:outlineLvl w:val="5"/>
    </w:pPr>
    <w:rPr>
      <w:rFonts w:ascii="Calibri" w:eastAsia="Calibri" w:hAnsi="Calibri" w:cs="Calibri"/>
      <w:b/>
      <w:sz w:val="20"/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969BA"/>
    <w:rPr>
      <w:rFonts w:ascii="Calibri" w:eastAsia="Calibri" w:hAnsi="Calibri" w:cs="Calibri"/>
      <w:b/>
      <w:sz w:val="20"/>
      <w:szCs w:val="20"/>
      <w:lang w:val="en-GB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0969BA"/>
    <w:rPr>
      <w:color w:val="605E5C"/>
      <w:shd w:val="clear" w:color="auto" w:fill="E1DFDD"/>
    </w:rPr>
  </w:style>
  <w:style w:type="table" w:customStyle="1" w:styleId="TableNormal">
    <w:name w:val="Table Normal"/>
    <w:rsid w:val="000969BA"/>
    <w:pPr>
      <w:spacing w:after="0" w:line="480" w:lineRule="auto"/>
      <w:jc w:val="both"/>
    </w:pPr>
    <w:rPr>
      <w:rFonts w:ascii="Calibri" w:eastAsia="Calibri" w:hAnsi="Calibri" w:cs="Calibri"/>
      <w:lang w:val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0969BA"/>
    <w:rPr>
      <w:color w:val="605E5C"/>
      <w:shd w:val="clear" w:color="auto" w:fill="E1DFDD"/>
    </w:rPr>
  </w:style>
  <w:style w:type="paragraph" w:customStyle="1" w:styleId="MDPI11articletype">
    <w:name w:val="MDPI_1.1_article_type"/>
    <w:next w:val="Normale"/>
    <w:qFormat/>
    <w:rsid w:val="000969BA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e"/>
    <w:qFormat/>
    <w:rsid w:val="000969BA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e"/>
    <w:qFormat/>
    <w:rsid w:val="000969B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e"/>
    <w:next w:val="Normale"/>
    <w:qFormat/>
    <w:rsid w:val="000969BA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0969B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e"/>
    <w:qFormat/>
    <w:rsid w:val="000969BA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e"/>
    <w:qFormat/>
    <w:rsid w:val="000969BA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0969BA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ellanormale"/>
    <w:uiPriority w:val="99"/>
    <w:rsid w:val="000969BA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0969BA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0969BA"/>
    <w:pPr>
      <w:ind w:firstLine="0"/>
    </w:pPr>
  </w:style>
  <w:style w:type="paragraph" w:customStyle="1" w:styleId="MDPI31text">
    <w:name w:val="MDPI_3.1_text"/>
    <w:qFormat/>
    <w:rsid w:val="000969B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0969BA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0969BA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0969B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0969BA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0969BA"/>
    <w:pPr>
      <w:numPr>
        <w:numId w:val="4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0969BA"/>
    <w:pPr>
      <w:numPr>
        <w:numId w:val="4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0969BA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0969BA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0969B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0969B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0969B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0969B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0969BA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0969B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0969B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0969BA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0969BA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0969B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0969B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0969BA"/>
    <w:pPr>
      <w:numPr>
        <w:numId w:val="5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Tabellanormale"/>
    <w:uiPriority w:val="99"/>
    <w:rsid w:val="000969BA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Tabellasemplice4">
    <w:name w:val="Plain Table 4"/>
    <w:basedOn w:val="Tabellanormale"/>
    <w:uiPriority w:val="44"/>
    <w:rsid w:val="000969BA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0969BA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0969B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0969BA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qFormat/>
    <w:rsid w:val="000969BA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0969BA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0969B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0969BA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0969BA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0969BA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0969BA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0969BA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0969B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0969BA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0969BA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ellanormale"/>
    <w:uiPriority w:val="99"/>
    <w:rsid w:val="000969BA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0969BA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0969BA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0969BA"/>
  </w:style>
  <w:style w:type="paragraph" w:styleId="Bibliografia">
    <w:name w:val="Bibliography"/>
    <w:basedOn w:val="Normale"/>
    <w:next w:val="Normale"/>
    <w:uiPriority w:val="37"/>
    <w:semiHidden/>
    <w:unhideWhenUsed/>
    <w:rsid w:val="000969BA"/>
    <w:pPr>
      <w:spacing w:before="0"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rpotesto">
    <w:name w:val="Body Text"/>
    <w:link w:val="CorpotestoCarattere"/>
    <w:rsid w:val="000969BA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CorpotestoCarattere">
    <w:name w:val="Corpo testo Carattere"/>
    <w:basedOn w:val="Carpredefinitoparagrafo"/>
    <w:link w:val="Corpotesto"/>
    <w:rsid w:val="000969BA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NormaleWeb"/>
    <w:qFormat/>
    <w:rsid w:val="000969BA"/>
    <w:pPr>
      <w:spacing w:before="0" w:beforeAutospacing="0" w:after="0" w:afterAutospacing="0" w:line="260" w:lineRule="atLeast"/>
      <w:jc w:val="both"/>
    </w:pPr>
    <w:rPr>
      <w:rFonts w:eastAsia="SimSun"/>
      <w:noProof/>
      <w:color w:val="000000"/>
      <w:sz w:val="20"/>
      <w:lang w:eastAsia="zh-CN"/>
    </w:rPr>
  </w:style>
  <w:style w:type="character" w:styleId="Numeropagina">
    <w:name w:val="page number"/>
    <w:rsid w:val="000969BA"/>
  </w:style>
  <w:style w:type="character" w:styleId="Testosegnaposto">
    <w:name w:val="Placeholder Text"/>
    <w:uiPriority w:val="99"/>
    <w:semiHidden/>
    <w:rsid w:val="000969BA"/>
    <w:rPr>
      <w:color w:val="808080"/>
    </w:rPr>
  </w:style>
  <w:style w:type="paragraph" w:customStyle="1" w:styleId="MDPI71FootNotes">
    <w:name w:val="MDPI_7.1_FootNotes"/>
    <w:qFormat/>
    <w:rsid w:val="000969BA"/>
    <w:pPr>
      <w:numPr>
        <w:numId w:val="46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raffaella.dinapoli@unicampania.it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jpe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27C09FD-B9FF-429F-8F90-C82590016F4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11</Pages>
  <Words>997</Words>
  <Characters>568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unzia Balzano</cp:lastModifiedBy>
  <cp:revision>18</cp:revision>
  <cp:lastPrinted>2013-10-03T12:51:00Z</cp:lastPrinted>
  <dcterms:created xsi:type="dcterms:W3CDTF">2022-11-17T16:58:00Z</dcterms:created>
  <dcterms:modified xsi:type="dcterms:W3CDTF">2023-07-25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